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CE898" w14:textId="77777777" w:rsidR="00913376" w:rsidRPr="00913376" w:rsidRDefault="00913376" w:rsidP="00335AD6">
      <w:pPr>
        <w:spacing w:line="276" w:lineRule="auto"/>
        <w:jc w:val="center"/>
        <w:rPr>
          <w:rFonts w:eastAsia="Arial Nova Light"/>
          <w:b/>
          <w:bCs/>
          <w:sz w:val="28"/>
          <w:szCs w:val="28"/>
          <w:lang w:val="en-US"/>
        </w:rPr>
      </w:pPr>
      <w:r w:rsidRPr="00913376">
        <w:rPr>
          <w:rFonts w:eastAsia="Arial Nova Light"/>
          <w:b/>
          <w:bCs/>
          <w:sz w:val="28"/>
          <w:szCs w:val="28"/>
          <w:lang w:val="en-US"/>
        </w:rPr>
        <w:t>The RACOON Viral Pneumonia Score for structured reporting of pre-existing, acute and post-pneumonic findings on chest CT</w:t>
      </w:r>
    </w:p>
    <w:p w14:paraId="0773F75F" w14:textId="77777777" w:rsidR="00913376" w:rsidRPr="00913376" w:rsidRDefault="00913376" w:rsidP="00335AD6">
      <w:pPr>
        <w:spacing w:line="276" w:lineRule="auto"/>
        <w:jc w:val="center"/>
        <w:rPr>
          <w:rFonts w:eastAsia="Arial Nova Light"/>
          <w:lang w:val="en-US"/>
        </w:rPr>
      </w:pPr>
    </w:p>
    <w:p w14:paraId="06E5BD6C" w14:textId="77777777" w:rsidR="00913376" w:rsidRPr="00913376" w:rsidRDefault="00913376" w:rsidP="00335AD6">
      <w:pPr>
        <w:spacing w:line="276" w:lineRule="auto"/>
        <w:jc w:val="center"/>
        <w:rPr>
          <w:rFonts w:eastAsia="Arial Nova Light"/>
          <w:lang w:val="en-US"/>
        </w:rPr>
      </w:pPr>
    </w:p>
    <w:p w14:paraId="36A09DC5" w14:textId="4C67AF82" w:rsidR="00913376" w:rsidRPr="00913376" w:rsidRDefault="00913376" w:rsidP="00335AD6">
      <w:pPr>
        <w:spacing w:line="276" w:lineRule="auto"/>
        <w:jc w:val="center"/>
        <w:rPr>
          <w:rFonts w:eastAsia="Arial Nova Light"/>
        </w:rPr>
      </w:pPr>
      <w:r w:rsidRPr="00913376">
        <w:rPr>
          <w:rFonts w:eastAsia="Arial Nova Light"/>
        </w:rPr>
        <w:t xml:space="preserve">Thorsten </w:t>
      </w:r>
      <w:proofErr w:type="spellStart"/>
      <w:r w:rsidRPr="00913376">
        <w:rPr>
          <w:rFonts w:eastAsia="Arial Nova Light"/>
        </w:rPr>
        <w:t>Persigehl</w:t>
      </w:r>
      <w:proofErr w:type="spellEnd"/>
      <w:r w:rsidRPr="00913376">
        <w:rPr>
          <w:rFonts w:eastAsia="Arial Nova Light"/>
        </w:rPr>
        <w:t xml:space="preserve">, Philipp </w:t>
      </w:r>
      <w:proofErr w:type="spellStart"/>
      <w:r w:rsidRPr="00913376">
        <w:rPr>
          <w:rFonts w:eastAsia="Arial Nova Light"/>
        </w:rPr>
        <w:t>Fervers</w:t>
      </w:r>
      <w:proofErr w:type="spellEnd"/>
      <w:r w:rsidRPr="00913376">
        <w:rPr>
          <w:rFonts w:eastAsia="Arial Nova Light"/>
        </w:rPr>
        <w:t xml:space="preserve">, RACOON Consortium, Andreas Bucher, Bernd Hamm, Peter </w:t>
      </w:r>
      <w:proofErr w:type="spellStart"/>
      <w:r w:rsidRPr="00913376">
        <w:rPr>
          <w:rFonts w:eastAsia="Arial Nova Light"/>
        </w:rPr>
        <w:t>Isfort</w:t>
      </w:r>
      <w:proofErr w:type="spellEnd"/>
      <w:r w:rsidRPr="00913376">
        <w:rPr>
          <w:rFonts w:eastAsia="Arial Nova Light"/>
        </w:rPr>
        <w:t xml:space="preserve">, David Maintz, Tobias </w:t>
      </w:r>
      <w:proofErr w:type="spellStart"/>
      <w:r w:rsidRPr="00913376">
        <w:rPr>
          <w:rFonts w:eastAsia="Arial Nova Light"/>
        </w:rPr>
        <w:t>Penzkofer</w:t>
      </w:r>
      <w:proofErr w:type="spellEnd"/>
      <w:r w:rsidRPr="00913376">
        <w:rPr>
          <w:rFonts w:eastAsia="Arial Nova Light"/>
        </w:rPr>
        <w:t xml:space="preserve">, Marwin </w:t>
      </w:r>
      <w:proofErr w:type="spellStart"/>
      <w:r w:rsidRPr="00913376">
        <w:rPr>
          <w:rFonts w:eastAsia="Arial Nova Light"/>
        </w:rPr>
        <w:t>Sähn</w:t>
      </w:r>
      <w:proofErr w:type="spellEnd"/>
      <w:r w:rsidRPr="00913376">
        <w:rPr>
          <w:rFonts w:eastAsia="Arial Nova Light"/>
        </w:rPr>
        <w:t xml:space="preserve">, Thomas Vogl, Jonathan </w:t>
      </w:r>
      <w:proofErr w:type="spellStart"/>
      <w:r w:rsidRPr="00913376">
        <w:rPr>
          <w:rFonts w:eastAsia="Arial Nova Light"/>
        </w:rPr>
        <w:t>Kottlors</w:t>
      </w:r>
      <w:proofErr w:type="spellEnd"/>
      <w:r w:rsidRPr="00913376">
        <w:rPr>
          <w:rFonts w:eastAsia="Arial Nova Light"/>
        </w:rPr>
        <w:t xml:space="preserve">, Felix </w:t>
      </w:r>
      <w:proofErr w:type="spellStart"/>
      <w:r w:rsidRPr="00913376">
        <w:rPr>
          <w:rFonts w:eastAsia="Arial Nova Light"/>
        </w:rPr>
        <w:t>Doellinger</w:t>
      </w:r>
      <w:proofErr w:type="spellEnd"/>
    </w:p>
    <w:p w14:paraId="5C1B4C6C" w14:textId="77777777" w:rsidR="00913376" w:rsidRPr="00913376" w:rsidRDefault="00913376" w:rsidP="00335AD6">
      <w:pPr>
        <w:spacing w:line="276" w:lineRule="auto"/>
        <w:jc w:val="center"/>
        <w:rPr>
          <w:rFonts w:eastAsia="Arial Nova Light"/>
        </w:rPr>
      </w:pPr>
    </w:p>
    <w:p w14:paraId="2A8FF0F3" w14:textId="0353BF96" w:rsidR="00913376" w:rsidRPr="00913376" w:rsidRDefault="00702F6D" w:rsidP="00335AD6">
      <w:pPr>
        <w:spacing w:line="276" w:lineRule="auto"/>
        <w:jc w:val="center"/>
        <w:rPr>
          <w:rFonts w:eastAsia="Arial Nova Light"/>
          <w:b/>
          <w:bCs/>
        </w:rPr>
      </w:pPr>
      <w:r w:rsidRPr="00913376">
        <w:rPr>
          <w:rFonts w:eastAsia="Arial Nova Light"/>
          <w:b/>
          <w:bCs/>
        </w:rPr>
        <w:t>Supplementary material</w:t>
      </w:r>
    </w:p>
    <w:p w14:paraId="0AFD77AD" w14:textId="6F6227D9" w:rsidR="00913376" w:rsidRDefault="00913376" w:rsidP="00335AD6">
      <w:pPr>
        <w:spacing w:after="160" w:line="276" w:lineRule="auto"/>
        <w:rPr>
          <w:rFonts w:eastAsia="Arial Nova Light"/>
        </w:rPr>
      </w:pPr>
      <w:r>
        <w:rPr>
          <w:rFonts w:eastAsia="Arial Nova Light"/>
        </w:rPr>
        <w:br w:type="page"/>
      </w:r>
    </w:p>
    <w:p w14:paraId="49E45142" w14:textId="77777777" w:rsidR="00913376" w:rsidRPr="00913376" w:rsidRDefault="00913376" w:rsidP="00335AD6">
      <w:pPr>
        <w:spacing w:line="276" w:lineRule="auto"/>
        <w:jc w:val="both"/>
        <w:rPr>
          <w:rFonts w:eastAsia="Arial Nova Light"/>
          <w:b/>
          <w:bCs/>
        </w:rPr>
      </w:pPr>
      <w:r w:rsidRPr="00913376">
        <w:rPr>
          <w:rFonts w:eastAsia="Arial Nova Light"/>
          <w:b/>
          <w:bCs/>
        </w:rPr>
        <w:lastRenderedPageBreak/>
        <w:t xml:space="preserve">Supplementary Methods </w:t>
      </w:r>
    </w:p>
    <w:p w14:paraId="586D447D" w14:textId="77777777" w:rsidR="00913376" w:rsidRPr="00913376" w:rsidRDefault="00913376" w:rsidP="00335AD6">
      <w:pPr>
        <w:spacing w:line="276" w:lineRule="auto"/>
        <w:jc w:val="both"/>
        <w:rPr>
          <w:rFonts w:eastAsia="Arial Nova Light"/>
          <w:b/>
          <w:bCs/>
        </w:rPr>
      </w:pPr>
    </w:p>
    <w:p w14:paraId="50C34D05" w14:textId="186D9CD7" w:rsidR="00A122D0" w:rsidRPr="00913376" w:rsidRDefault="00702F6D" w:rsidP="00335AD6">
      <w:pPr>
        <w:spacing w:line="276" w:lineRule="auto"/>
        <w:jc w:val="both"/>
        <w:rPr>
          <w:rFonts w:eastAsia="Arial Nova Light"/>
          <w:b/>
          <w:bCs/>
        </w:rPr>
      </w:pPr>
      <w:r w:rsidRPr="00913376">
        <w:rPr>
          <w:rFonts w:eastAsia="Arial Nova Light"/>
          <w:b/>
          <w:bCs/>
        </w:rPr>
        <w:t>C</w:t>
      </w:r>
      <w:r w:rsidR="0089040C" w:rsidRPr="00913376">
        <w:rPr>
          <w:rFonts w:eastAsia="Arial Nova Light"/>
          <w:b/>
          <w:bCs/>
        </w:rPr>
        <w:t xml:space="preserve">lassification of the COVID-19 pneumonia stage by the </w:t>
      </w:r>
      <w:r w:rsidRPr="00913376">
        <w:rPr>
          <w:rFonts w:eastAsia="Arial Nova Light"/>
          <w:b/>
          <w:bCs/>
        </w:rPr>
        <w:t xml:space="preserve">RACOON </w:t>
      </w:r>
      <w:r w:rsidR="00913376">
        <w:rPr>
          <w:rFonts w:eastAsia="Arial Nova Light"/>
          <w:b/>
          <w:bCs/>
        </w:rPr>
        <w:t xml:space="preserve">viral </w:t>
      </w:r>
      <w:r w:rsidRPr="00913376">
        <w:rPr>
          <w:rFonts w:eastAsia="Arial Nova Light"/>
          <w:b/>
          <w:bCs/>
        </w:rPr>
        <w:t>pneumonia score</w:t>
      </w:r>
      <w:r w:rsidR="001D0E7D" w:rsidRPr="00913376">
        <w:rPr>
          <w:rFonts w:eastAsia="Arial Nova Light"/>
          <w:b/>
          <w:bCs/>
        </w:rPr>
        <w:t xml:space="preserve"> (R</w:t>
      </w:r>
      <w:r w:rsidR="00913376">
        <w:rPr>
          <w:rFonts w:eastAsia="Arial Nova Light"/>
          <w:b/>
          <w:bCs/>
        </w:rPr>
        <w:t>V</w:t>
      </w:r>
      <w:r w:rsidR="001D0E7D" w:rsidRPr="00913376">
        <w:rPr>
          <w:rFonts w:eastAsia="Arial Nova Light"/>
          <w:b/>
          <w:bCs/>
        </w:rPr>
        <w:t>PS)</w:t>
      </w:r>
      <w:r w:rsidR="00B71150" w:rsidRPr="00913376">
        <w:rPr>
          <w:rFonts w:eastAsia="Arial Nova Light"/>
          <w:b/>
          <w:bCs/>
        </w:rPr>
        <w:t xml:space="preserve"> and the Pan score</w:t>
      </w:r>
      <w:r w:rsidR="00913376">
        <w:rPr>
          <w:rFonts w:eastAsia="Arial Nova Light"/>
          <w:b/>
          <w:bCs/>
        </w:rPr>
        <w:t xml:space="preserve"> (PS)</w:t>
      </w:r>
    </w:p>
    <w:p w14:paraId="33B839DC" w14:textId="77777777" w:rsidR="00702F6D" w:rsidRPr="00913376" w:rsidRDefault="00702F6D" w:rsidP="00335AD6">
      <w:pPr>
        <w:spacing w:line="276" w:lineRule="auto"/>
        <w:jc w:val="both"/>
        <w:rPr>
          <w:rFonts w:eastAsia="Arial Nova Light"/>
        </w:rPr>
      </w:pPr>
    </w:p>
    <w:p w14:paraId="4C7E9E6F" w14:textId="277773ED" w:rsidR="007A7E31" w:rsidRPr="00913376" w:rsidRDefault="00A122D0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t>A</w:t>
      </w:r>
      <w:r w:rsidR="007A7E31" w:rsidRPr="00913376">
        <w:rPr>
          <w:rFonts w:eastAsia="Arial Nova Light"/>
        </w:rPr>
        <w:t xml:space="preserve"> decision tree model was fit to perform the classification of COVID-19 pneumonia stage by the </w:t>
      </w:r>
      <w:r w:rsidRPr="00913376">
        <w:rPr>
          <w:rFonts w:eastAsia="Arial Nova Light"/>
        </w:rPr>
        <w:t>R</w:t>
      </w:r>
      <w:r w:rsidR="00913376">
        <w:rPr>
          <w:rFonts w:eastAsia="Arial Nova Light"/>
        </w:rPr>
        <w:t>V</w:t>
      </w:r>
      <w:r w:rsidRPr="00913376">
        <w:rPr>
          <w:rFonts w:eastAsia="Arial Nova Light"/>
        </w:rPr>
        <w:t>PS</w:t>
      </w:r>
      <w:r w:rsidR="007A7E31" w:rsidRPr="00913376">
        <w:rPr>
          <w:rFonts w:eastAsia="Arial Nova Light"/>
        </w:rPr>
        <w:t xml:space="preserve">. First, </w:t>
      </w:r>
      <w:r w:rsidR="00702F6D" w:rsidRPr="00913376">
        <w:rPr>
          <w:rFonts w:eastAsia="Arial Nova Light"/>
        </w:rPr>
        <w:t>the R</w:t>
      </w:r>
      <w:r w:rsidR="00913376">
        <w:rPr>
          <w:rFonts w:eastAsia="Arial Nova Light"/>
        </w:rPr>
        <w:t>V</w:t>
      </w:r>
      <w:r w:rsidR="00702F6D" w:rsidRPr="00913376">
        <w:rPr>
          <w:rFonts w:eastAsia="Arial Nova Light"/>
        </w:rPr>
        <w:t>PS</w:t>
      </w:r>
      <w:r w:rsidR="007A7E31" w:rsidRPr="00913376">
        <w:rPr>
          <w:rFonts w:eastAsia="Arial Nova Light"/>
        </w:rPr>
        <w:t xml:space="preserve"> was split into its five individual components (finding category I-V scores). Consecutively, the following five input parameters were calculated:</w:t>
      </w:r>
    </w:p>
    <w:p w14:paraId="3090D341" w14:textId="632F21E9" w:rsidR="007A7E31" w:rsidRPr="00913376" w:rsidRDefault="007A7E31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t xml:space="preserve">1) the sum of the scores of presumably inflammatory imaging findings (categories I + II + III).  </w:t>
      </w:r>
    </w:p>
    <w:p w14:paraId="3F0530AA" w14:textId="77777777" w:rsidR="007A7E31" w:rsidRPr="00913376" w:rsidRDefault="007A7E31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t xml:space="preserve">2) - 5) the ratio of finding category I score divided by finding category II score, category II divided by category III, category III divided by category IV, and category IV divided by category V. </w:t>
      </w:r>
    </w:p>
    <w:p w14:paraId="4528D19C" w14:textId="46D8931C" w:rsidR="007A7E31" w:rsidRPr="00913376" w:rsidRDefault="007A7E31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t>The final model contained five decision nodes (</w:t>
      </w:r>
      <w:r w:rsidR="0082296E" w:rsidRPr="00913376">
        <w:rPr>
          <w:rFonts w:eastAsia="Arial Nova Light"/>
        </w:rPr>
        <w:t>Supplementary Figure 1</w:t>
      </w:r>
      <w:r w:rsidRPr="00913376">
        <w:rPr>
          <w:rFonts w:eastAsia="Arial Nova Light"/>
        </w:rPr>
        <w:t xml:space="preserve">). The model output is summarised in </w:t>
      </w:r>
      <w:r w:rsidR="00272640" w:rsidRPr="00913376">
        <w:rPr>
          <w:rFonts w:eastAsia="Arial Nova Light"/>
        </w:rPr>
        <w:t xml:space="preserve">Supplementary </w:t>
      </w:r>
      <w:r w:rsidRPr="00913376">
        <w:rPr>
          <w:rFonts w:eastAsia="Arial Nova Light"/>
        </w:rPr>
        <w:t xml:space="preserve">Table </w:t>
      </w:r>
      <w:r w:rsidR="00272640" w:rsidRPr="00913376">
        <w:rPr>
          <w:rFonts w:eastAsia="Arial Nova Light"/>
        </w:rPr>
        <w:t>1</w:t>
      </w:r>
      <w:r w:rsidRPr="00913376">
        <w:rPr>
          <w:rFonts w:eastAsia="Arial Nova Light"/>
        </w:rPr>
        <w:t>, achieving a classification accuracy of 0.83. The median error of the 9 misclassified cases was 1 [1-1] stage.</w:t>
      </w:r>
    </w:p>
    <w:p w14:paraId="12DC2D4F" w14:textId="77777777" w:rsidR="00913376" w:rsidRPr="00913376" w:rsidRDefault="00913376" w:rsidP="00335AD6">
      <w:pPr>
        <w:spacing w:line="276" w:lineRule="auto"/>
        <w:jc w:val="both"/>
        <w:rPr>
          <w:rFonts w:eastAsia="Arial Nova Light"/>
        </w:rPr>
      </w:pPr>
    </w:p>
    <w:p w14:paraId="0B2B758A" w14:textId="1D48F498" w:rsidR="00913376" w:rsidRPr="00913376" w:rsidRDefault="00913376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t>The correspondent decision tree model using the Pan score as an input is illustrated in Supplementary Figure 2, achieving an accuracy of 0.53. The median error of misclassified cases was 2 [1-2] stages. The classification performance by the Pan score is summarized in Supplementary Table 2.</w:t>
      </w:r>
    </w:p>
    <w:p w14:paraId="63FDD13C" w14:textId="77777777" w:rsidR="00913376" w:rsidRDefault="00913376" w:rsidP="00335AD6">
      <w:pPr>
        <w:spacing w:line="276" w:lineRule="auto"/>
        <w:jc w:val="both"/>
        <w:rPr>
          <w:rFonts w:eastAsia="Arial Nova Light"/>
        </w:rPr>
      </w:pPr>
    </w:p>
    <w:p w14:paraId="07299525" w14:textId="6EB96D44" w:rsidR="00913376" w:rsidRDefault="00913376" w:rsidP="00335AD6">
      <w:pPr>
        <w:spacing w:line="276" w:lineRule="auto"/>
        <w:jc w:val="both"/>
        <w:rPr>
          <w:rFonts w:eastAsia="Arial Nova Light"/>
        </w:rPr>
      </w:pPr>
      <w:r>
        <w:rPr>
          <w:rFonts w:eastAsia="Arial Nova Light"/>
        </w:rPr>
        <w:t>S</w:t>
      </w:r>
      <w:r w:rsidRPr="00913376">
        <w:rPr>
          <w:rFonts w:eastAsia="Arial Nova Light"/>
        </w:rPr>
        <w:t>upplementary analysis was performed to compare the COVID-19 stage classification performance of the R</w:t>
      </w:r>
      <w:r>
        <w:rPr>
          <w:rFonts w:eastAsia="Arial Nova Light"/>
        </w:rPr>
        <w:t>V</w:t>
      </w:r>
      <w:r w:rsidRPr="00913376">
        <w:rPr>
          <w:rFonts w:eastAsia="Arial Nova Light"/>
        </w:rPr>
        <w:t>PS vs. the Pan score. Hereby, the R</w:t>
      </w:r>
      <w:r>
        <w:rPr>
          <w:rFonts w:eastAsia="Arial Nova Light"/>
        </w:rPr>
        <w:t>V</w:t>
      </w:r>
      <w:r w:rsidRPr="00913376">
        <w:rPr>
          <w:rFonts w:eastAsia="Arial Nova Light"/>
        </w:rPr>
        <w:t>PS achieved a more accurate and more reliable COVID-19 pneumonia stage classification compared to the widely used Pan score (accuracy of 0.83 vs. 0.53 and median classification error of 1 [1-1] vs. 2 [1-2] stages, respectively). Since the decision tree models were calculated retrospectively and on a dataset of only 40 CTs, they might be subject to overfitting and should not be used in clinical decision making in their current form. The large-scale validation study is already projected within the RACOON consortium. Yet, this preliminary supplementary analysis shows that the R</w:t>
      </w:r>
      <w:r>
        <w:rPr>
          <w:rFonts w:eastAsia="Arial Nova Light"/>
        </w:rPr>
        <w:t>V</w:t>
      </w:r>
      <w:r w:rsidRPr="00913376">
        <w:rPr>
          <w:rFonts w:eastAsia="Arial Nova Light"/>
        </w:rPr>
        <w:t>PS has merit to serve as a structured, machine-readable classification tool of infectious lung disease. On the other hand, the one-dimensional Pan score was not adequately responsive to qualitative changes of COVID-19 pneumonia.</w:t>
      </w:r>
    </w:p>
    <w:p w14:paraId="34D46E8F" w14:textId="1B50D5DF" w:rsidR="00913376" w:rsidRPr="00913376" w:rsidRDefault="00913376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br w:type="page"/>
      </w:r>
    </w:p>
    <w:p w14:paraId="304D94C4" w14:textId="36F91B88" w:rsidR="007A7E31" w:rsidRPr="00913376" w:rsidRDefault="00913376" w:rsidP="00335AD6">
      <w:pPr>
        <w:spacing w:line="276" w:lineRule="auto"/>
        <w:jc w:val="both"/>
        <w:rPr>
          <w:rFonts w:eastAsia="Arial Nova Light"/>
          <w:b/>
          <w:bCs/>
        </w:rPr>
      </w:pPr>
      <w:r w:rsidRPr="00913376">
        <w:rPr>
          <w:rFonts w:eastAsia="Arial Nova Light"/>
          <w:b/>
          <w:bCs/>
        </w:rPr>
        <w:lastRenderedPageBreak/>
        <w:t>Supplementary Figures:</w:t>
      </w:r>
    </w:p>
    <w:p w14:paraId="0DA1F86A" w14:textId="77777777" w:rsidR="00913376" w:rsidRPr="00913376" w:rsidRDefault="00913376" w:rsidP="00335AD6">
      <w:pPr>
        <w:spacing w:line="276" w:lineRule="auto"/>
        <w:jc w:val="both"/>
        <w:rPr>
          <w:rFonts w:eastAsia="Arial Nova Light"/>
        </w:rPr>
      </w:pPr>
    </w:p>
    <w:p w14:paraId="1DA13828" w14:textId="77777777" w:rsidR="00335AD6" w:rsidRDefault="0082296E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t>Supplementary Figure 1</w:t>
      </w:r>
      <w:r w:rsidR="007A7E31" w:rsidRPr="00913376">
        <w:rPr>
          <w:rFonts w:eastAsia="Arial Nova Light"/>
        </w:rPr>
        <w:t>: Decision tree algorithm to classify the COVID-19 pneumonia stage by the RACOON score.</w:t>
      </w:r>
      <w:r w:rsidR="00913376" w:rsidRPr="00913376">
        <w:rPr>
          <w:rFonts w:eastAsia="Arial Nova Light"/>
        </w:rPr>
        <w:t xml:space="preserve"> </w:t>
      </w:r>
    </w:p>
    <w:p w14:paraId="60246712" w14:textId="39DAE573" w:rsidR="00913376" w:rsidRDefault="007A7E31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t xml:space="preserve">A decision tree model was fit to perform staging of COVID-19 pneumonia, requiring the RACOON score as its input parameter. First, the five following items were calculated from the RACOON score: </w:t>
      </w:r>
    </w:p>
    <w:p w14:paraId="016E4528" w14:textId="21128FD3" w:rsidR="007A7E31" w:rsidRPr="00913376" w:rsidRDefault="007A7E31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t>Cat I</w:t>
      </w:r>
      <w:r w:rsidR="00913376">
        <w:rPr>
          <w:rFonts w:eastAsia="Arial Nova Light"/>
        </w:rPr>
        <w:t xml:space="preserve"> </w:t>
      </w:r>
      <w:r w:rsidRPr="00913376">
        <w:rPr>
          <w:rFonts w:eastAsia="Arial Nova Light"/>
        </w:rPr>
        <w:t>+ II +</w:t>
      </w:r>
      <w:r w:rsidR="00913376">
        <w:rPr>
          <w:rFonts w:eastAsia="Arial Nova Light"/>
        </w:rPr>
        <w:t xml:space="preserve"> I</w:t>
      </w:r>
      <w:r w:rsidRPr="00913376">
        <w:rPr>
          <w:rFonts w:eastAsia="Arial Nova Light"/>
        </w:rPr>
        <w:t>II: Absolute sum of the presumably inflammatory findings, including imaging categories I, II, and III.</w:t>
      </w:r>
      <w:r w:rsidR="00913376">
        <w:rPr>
          <w:rFonts w:eastAsia="Arial Nova Light"/>
        </w:rPr>
        <w:tab/>
      </w:r>
      <w:r w:rsidRPr="00913376">
        <w:br/>
      </w:r>
      <w:r w:rsidRPr="00913376">
        <w:rPr>
          <w:rFonts w:eastAsia="Arial Nova Light"/>
        </w:rPr>
        <w:t>Cat I / II, Cat II / III, Cat III / IV, and Cat IV / V: The ratios of the scores of consecutive imaging finding categories.</w:t>
      </w:r>
    </w:p>
    <w:p w14:paraId="3C9AA073" w14:textId="69028D0B" w:rsidR="007A7E31" w:rsidRPr="00913376" w:rsidRDefault="007A7E31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t>Consecutively, the data was split by five arbitrary decision nodes, which achieved a retrospective classification accuracy of 0.83. Each node is labelled with three attributes: First, the predicted class (stage 1-5). Second, the probability of each class, concerning the observations in the respective node. A darker shade of colour of a node implies a more certain classification. Third, the percentage of observations in the node (the model required at least 10% of observations to create a new node). Note that the item “category IV / V” was not adopted in the final model.</w:t>
      </w:r>
    </w:p>
    <w:p w14:paraId="21E9D503" w14:textId="229D8ACA" w:rsidR="00913376" w:rsidRPr="00913376" w:rsidRDefault="00913376" w:rsidP="00335AD6">
      <w:pPr>
        <w:spacing w:line="276" w:lineRule="auto"/>
        <w:jc w:val="both"/>
        <w:rPr>
          <w:rFonts w:eastAsia="Arial Nova Light"/>
        </w:rPr>
      </w:pPr>
    </w:p>
    <w:p w14:paraId="18F7FCB6" w14:textId="77777777" w:rsidR="00335AD6" w:rsidRDefault="00913376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t>Supplementary Figure 2: Decision tree algorithm to classify the COVID pneumonia stage by the Pan Score.</w:t>
      </w:r>
      <w:r>
        <w:rPr>
          <w:rFonts w:eastAsia="Arial Nova Light"/>
        </w:rPr>
        <w:t xml:space="preserve"> </w:t>
      </w:r>
    </w:p>
    <w:p w14:paraId="46B090DE" w14:textId="220AF223" w:rsidR="00913376" w:rsidRPr="00913376" w:rsidRDefault="00913376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t>Classification of the COVID pneumonia stage by the Pan Score required four arbitrary decision nodes. The model’s accuracy achieved 0.53. COVID stage 1 could not be successfully classified. Each node is labelled with three attributes: First, the predicted class (stage 1-5). Second, the probability of each class, concerning the observations in the respective node. A darker shade of colour of a node implies a more certain classification. Third, the percentage of observations in the node (the model required at least 10% of observations to create a new node).</w:t>
      </w:r>
    </w:p>
    <w:p w14:paraId="7B1C0996" w14:textId="77777777" w:rsidR="00913376" w:rsidRPr="00913376" w:rsidRDefault="00913376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br w:type="page"/>
      </w:r>
    </w:p>
    <w:p w14:paraId="10E231CA" w14:textId="1F28CBB8" w:rsidR="00913376" w:rsidRPr="00913376" w:rsidRDefault="00913376" w:rsidP="00335AD6">
      <w:pPr>
        <w:spacing w:line="276" w:lineRule="auto"/>
        <w:jc w:val="both"/>
        <w:rPr>
          <w:rFonts w:eastAsia="Arial Nova Light"/>
          <w:b/>
          <w:bCs/>
        </w:rPr>
      </w:pPr>
      <w:r w:rsidRPr="00913376">
        <w:rPr>
          <w:rFonts w:eastAsia="Arial Nova Light"/>
          <w:b/>
          <w:bCs/>
        </w:rPr>
        <w:lastRenderedPageBreak/>
        <w:t>Supplementary Tables:</w:t>
      </w:r>
    </w:p>
    <w:p w14:paraId="6770C914" w14:textId="77777777" w:rsidR="00913376" w:rsidRPr="00913376" w:rsidRDefault="00913376" w:rsidP="00335AD6">
      <w:pPr>
        <w:spacing w:line="276" w:lineRule="auto"/>
        <w:jc w:val="both"/>
        <w:rPr>
          <w:rFonts w:eastAsia="Arial Nova Light"/>
        </w:rPr>
      </w:pPr>
    </w:p>
    <w:p w14:paraId="119F1657" w14:textId="77777777" w:rsidR="00913376" w:rsidRPr="00913376" w:rsidRDefault="00913376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t>Supplementary Table 1: Decision tree model performance for COVID-19 pneumonia staging by the RACOON Score.</w:t>
      </w:r>
    </w:p>
    <w:p w14:paraId="130A3146" w14:textId="77777777" w:rsidR="007A7E31" w:rsidRPr="00913376" w:rsidRDefault="007A7E31" w:rsidP="00335AD6">
      <w:pPr>
        <w:spacing w:line="276" w:lineRule="auto"/>
        <w:jc w:val="both"/>
        <w:rPr>
          <w:rFonts w:eastAsia="Arial Nova Light"/>
        </w:rPr>
      </w:pPr>
    </w:p>
    <w:tbl>
      <w:tblPr>
        <w:tblW w:w="90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11"/>
        <w:gridCol w:w="1511"/>
        <w:gridCol w:w="1511"/>
        <w:gridCol w:w="1511"/>
        <w:gridCol w:w="1511"/>
        <w:gridCol w:w="1511"/>
      </w:tblGrid>
      <w:tr w:rsidR="007A7E31" w:rsidRPr="00913376" w14:paraId="52D76B41" w14:textId="77777777" w:rsidTr="00BC121B"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10793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actual →</w:t>
            </w:r>
          </w:p>
          <w:p w14:paraId="6D5C4E45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predictions ↓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38BEE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1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BDB71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2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E3773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3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1EF80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4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DC83C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5</w:t>
            </w:r>
          </w:p>
        </w:tc>
      </w:tr>
      <w:tr w:rsidR="007A7E31" w:rsidRPr="00913376" w14:paraId="51DEF76F" w14:textId="77777777" w:rsidTr="00BC121B"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A8511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1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F9898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3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DDAA2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2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94367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1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BBC5C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C54D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</w:tr>
      <w:tr w:rsidR="007A7E31" w:rsidRPr="00913376" w14:paraId="59EB16C7" w14:textId="77777777" w:rsidTr="00BC121B"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73CB5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2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0CE5D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97AC3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8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74E6E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1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87F4A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835F8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</w:tr>
      <w:tr w:rsidR="007A7E31" w:rsidRPr="00913376" w14:paraId="6390E745" w14:textId="77777777" w:rsidTr="00BC121B"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5A62A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3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452E0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4F5C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2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8385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9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B4BFA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E7450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</w:tr>
      <w:tr w:rsidR="007A7E31" w:rsidRPr="00913376" w14:paraId="62B71180" w14:textId="77777777" w:rsidTr="00BC121B"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52379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4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EB7E4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184FD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7AB9C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F6760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7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9057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</w:tr>
      <w:tr w:rsidR="007A7E31" w:rsidRPr="00913376" w14:paraId="241A9598" w14:textId="77777777" w:rsidTr="00BC121B"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748AC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5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BBAEA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E60F9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B129E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5E8EE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1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5A868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6</w:t>
            </w:r>
          </w:p>
        </w:tc>
      </w:tr>
    </w:tbl>
    <w:p w14:paraId="6921493F" w14:textId="77777777" w:rsidR="00913376" w:rsidRDefault="00913376" w:rsidP="00335AD6">
      <w:pPr>
        <w:spacing w:line="276" w:lineRule="auto"/>
        <w:jc w:val="both"/>
        <w:rPr>
          <w:rFonts w:eastAsia="Arial Nova Light"/>
        </w:rPr>
      </w:pPr>
    </w:p>
    <w:p w14:paraId="61962FD9" w14:textId="74909140" w:rsidR="007A7E31" w:rsidRPr="00913376" w:rsidRDefault="007A7E31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t>Out of 40 classifications, 33 (0.83) were performed correctly. The predicted stage of the 7 misclassified cases mostly failed by only 1 stage; merely 1 case was misclassified by 2 stages (actual: stage 3, predicted: stage 1).</w:t>
      </w:r>
    </w:p>
    <w:p w14:paraId="59B684B4" w14:textId="77777777" w:rsidR="007A7E31" w:rsidRPr="00913376" w:rsidRDefault="007A7E31" w:rsidP="00335AD6">
      <w:pPr>
        <w:spacing w:line="276" w:lineRule="auto"/>
        <w:jc w:val="both"/>
        <w:rPr>
          <w:rFonts w:eastAsia="Arial Nova Light"/>
        </w:rPr>
      </w:pPr>
    </w:p>
    <w:p w14:paraId="2EDF3C38" w14:textId="77777777" w:rsidR="00C00BB7" w:rsidRPr="00913376" w:rsidRDefault="00C00BB7" w:rsidP="00335AD6">
      <w:pPr>
        <w:spacing w:line="276" w:lineRule="auto"/>
        <w:jc w:val="both"/>
        <w:rPr>
          <w:rFonts w:eastAsia="Arial Nova Light"/>
        </w:rPr>
      </w:pPr>
    </w:p>
    <w:p w14:paraId="0D30D927" w14:textId="4F7D76A5" w:rsidR="007A7E31" w:rsidRDefault="00913376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t>Supplementary Table 2: Decision tree model performance for COVID-19 pneumonia staging by the Pan score.</w:t>
      </w:r>
    </w:p>
    <w:p w14:paraId="1B3D6A84" w14:textId="77777777" w:rsidR="00913376" w:rsidRPr="00913376" w:rsidRDefault="00913376" w:rsidP="00335AD6">
      <w:pPr>
        <w:spacing w:line="276" w:lineRule="auto"/>
        <w:jc w:val="both"/>
        <w:rPr>
          <w:rFonts w:eastAsia="Arial Nova Light"/>
        </w:rPr>
      </w:pPr>
    </w:p>
    <w:tbl>
      <w:tblPr>
        <w:tblW w:w="90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11"/>
        <w:gridCol w:w="1511"/>
        <w:gridCol w:w="1511"/>
        <w:gridCol w:w="1511"/>
        <w:gridCol w:w="1511"/>
        <w:gridCol w:w="1511"/>
      </w:tblGrid>
      <w:tr w:rsidR="007A7E31" w:rsidRPr="00913376" w14:paraId="2D707DF2" w14:textId="77777777" w:rsidTr="00BC121B"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6777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actual →</w:t>
            </w:r>
          </w:p>
          <w:p w14:paraId="0518FFD9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predictions ↓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BE37A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1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28946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2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926FB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3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9623E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4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AD66A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5</w:t>
            </w:r>
          </w:p>
        </w:tc>
      </w:tr>
      <w:tr w:rsidR="007A7E31" w:rsidRPr="00913376" w14:paraId="4A5C1A04" w14:textId="77777777" w:rsidTr="00BC121B"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C73CC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1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32C81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F3112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A6213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120E8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8525B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</w:tr>
      <w:tr w:rsidR="007A7E31" w:rsidRPr="00913376" w14:paraId="14B55B56" w14:textId="77777777" w:rsidTr="00BC121B"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EE4B1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2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840F4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0A4A2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6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CC71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3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7F2FA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1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13831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</w:tr>
      <w:tr w:rsidR="007A7E31" w:rsidRPr="00913376" w14:paraId="7476A161" w14:textId="77777777" w:rsidTr="00BC121B"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DBA2D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3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C1236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1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36E7E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2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2BF8C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5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B4DA7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1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ED9CF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</w:tr>
      <w:tr w:rsidR="007A7E31" w:rsidRPr="00913376" w14:paraId="708B0072" w14:textId="77777777" w:rsidTr="00BC121B"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9F583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4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C4C07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2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6D2E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1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23FDF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1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936C3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5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6BC84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1</w:t>
            </w:r>
          </w:p>
        </w:tc>
      </w:tr>
      <w:tr w:rsidR="007A7E31" w:rsidRPr="00913376" w14:paraId="27DCC8D2" w14:textId="77777777" w:rsidTr="00BC121B"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1638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Stage 5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1F1C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0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85AED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3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50332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2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891D9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1</w:t>
            </w:r>
          </w:p>
        </w:tc>
        <w:tc>
          <w:tcPr>
            <w:tcW w:w="1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FEEE7" w14:textId="77777777" w:rsidR="007A7E31" w:rsidRPr="00913376" w:rsidRDefault="007A7E31" w:rsidP="00335AD6">
            <w:pPr>
              <w:spacing w:line="276" w:lineRule="auto"/>
              <w:jc w:val="both"/>
              <w:rPr>
                <w:rFonts w:eastAsia="Arial Nova Light"/>
              </w:rPr>
            </w:pPr>
            <w:r w:rsidRPr="00913376">
              <w:rPr>
                <w:rFonts w:eastAsia="Arial Nova Light"/>
              </w:rPr>
              <w:t>5</w:t>
            </w:r>
          </w:p>
        </w:tc>
      </w:tr>
    </w:tbl>
    <w:p w14:paraId="219A4FDF" w14:textId="77777777" w:rsidR="00913376" w:rsidRDefault="00913376" w:rsidP="00335AD6">
      <w:pPr>
        <w:spacing w:line="276" w:lineRule="auto"/>
        <w:jc w:val="both"/>
        <w:rPr>
          <w:rFonts w:eastAsia="Arial Nova Light"/>
        </w:rPr>
      </w:pPr>
    </w:p>
    <w:p w14:paraId="5C10DCE8" w14:textId="2CA719EC" w:rsidR="007A7E31" w:rsidRPr="00913376" w:rsidRDefault="007A7E31" w:rsidP="00335AD6">
      <w:pPr>
        <w:spacing w:line="276" w:lineRule="auto"/>
        <w:jc w:val="both"/>
        <w:rPr>
          <w:rFonts w:eastAsia="Arial Nova Light"/>
        </w:rPr>
      </w:pPr>
      <w:r w:rsidRPr="00913376">
        <w:rPr>
          <w:rFonts w:eastAsia="Arial Nova Light"/>
        </w:rPr>
        <w:t>Out of 40 CT scans, the stage was classified correctly in 21 cases (accuracy 0.53). The 19 misclassified cases included 9 misclassifications by 1 stage, 5 misclassifications by 2 stages, and 5 misclassifications by 3 stages.</w:t>
      </w:r>
    </w:p>
    <w:p w14:paraId="7F04A4F8" w14:textId="77777777" w:rsidR="00C57499" w:rsidRPr="00913376" w:rsidRDefault="00C57499" w:rsidP="00335AD6">
      <w:pPr>
        <w:spacing w:line="276" w:lineRule="auto"/>
        <w:jc w:val="both"/>
        <w:rPr>
          <w:rFonts w:eastAsia="Arial Nova Light"/>
        </w:rPr>
      </w:pPr>
    </w:p>
    <w:sectPr w:rsidR="00C57499" w:rsidRPr="00913376" w:rsidSect="00223F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5BF96" w14:textId="77777777" w:rsidR="0070644C" w:rsidRDefault="0070644C" w:rsidP="00913376">
      <w:r>
        <w:separator/>
      </w:r>
    </w:p>
  </w:endnote>
  <w:endnote w:type="continuationSeparator" w:id="0">
    <w:p w14:paraId="39FC3C4E" w14:textId="77777777" w:rsidR="0070644C" w:rsidRDefault="0070644C" w:rsidP="00913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 Light">
    <w:altName w:val="Arial"/>
    <w:charset w:val="00"/>
    <w:family w:val="swiss"/>
    <w:pitch w:val="variable"/>
    <w:sig w:usb0="0000028F" w:usb1="00000002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9BB0CB" w14:textId="77777777" w:rsidR="0070644C" w:rsidRDefault="0070644C" w:rsidP="00913376">
      <w:r>
        <w:separator/>
      </w:r>
    </w:p>
  </w:footnote>
  <w:footnote w:type="continuationSeparator" w:id="0">
    <w:p w14:paraId="541046A4" w14:textId="77777777" w:rsidR="0070644C" w:rsidRDefault="0070644C" w:rsidP="009133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1A1"/>
    <w:rsid w:val="00030DCE"/>
    <w:rsid w:val="000D1F89"/>
    <w:rsid w:val="000D6BAB"/>
    <w:rsid w:val="00115187"/>
    <w:rsid w:val="001D0E7D"/>
    <w:rsid w:val="00223F9C"/>
    <w:rsid w:val="00257466"/>
    <w:rsid w:val="002649B7"/>
    <w:rsid w:val="0026604B"/>
    <w:rsid w:val="00272640"/>
    <w:rsid w:val="00300607"/>
    <w:rsid w:val="00317C7D"/>
    <w:rsid w:val="00335AD6"/>
    <w:rsid w:val="004800CD"/>
    <w:rsid w:val="004B38D1"/>
    <w:rsid w:val="004C118F"/>
    <w:rsid w:val="0052698C"/>
    <w:rsid w:val="005C75A6"/>
    <w:rsid w:val="00634577"/>
    <w:rsid w:val="00684A2D"/>
    <w:rsid w:val="00693344"/>
    <w:rsid w:val="006F655A"/>
    <w:rsid w:val="00702F6D"/>
    <w:rsid w:val="0070644C"/>
    <w:rsid w:val="00764E48"/>
    <w:rsid w:val="007A7E31"/>
    <w:rsid w:val="007F32A3"/>
    <w:rsid w:val="00806878"/>
    <w:rsid w:val="00814C51"/>
    <w:rsid w:val="0082296E"/>
    <w:rsid w:val="008758D8"/>
    <w:rsid w:val="0089040C"/>
    <w:rsid w:val="008A1C12"/>
    <w:rsid w:val="008D4152"/>
    <w:rsid w:val="008F58BA"/>
    <w:rsid w:val="008F75EA"/>
    <w:rsid w:val="00905A88"/>
    <w:rsid w:val="00913376"/>
    <w:rsid w:val="00955D1A"/>
    <w:rsid w:val="00961801"/>
    <w:rsid w:val="00974BCF"/>
    <w:rsid w:val="00995182"/>
    <w:rsid w:val="00A021A1"/>
    <w:rsid w:val="00A122D0"/>
    <w:rsid w:val="00AA55FF"/>
    <w:rsid w:val="00AC619C"/>
    <w:rsid w:val="00B71150"/>
    <w:rsid w:val="00B96CDD"/>
    <w:rsid w:val="00BB7928"/>
    <w:rsid w:val="00C00BB7"/>
    <w:rsid w:val="00C43E0C"/>
    <w:rsid w:val="00C57499"/>
    <w:rsid w:val="00CD0ABE"/>
    <w:rsid w:val="00D4628A"/>
    <w:rsid w:val="00D53E85"/>
    <w:rsid w:val="00DB743A"/>
    <w:rsid w:val="00E14566"/>
    <w:rsid w:val="00E9009F"/>
    <w:rsid w:val="00EE660B"/>
    <w:rsid w:val="00FB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76BFD"/>
  <w15:chartTrackingRefBased/>
  <w15:docId w15:val="{E3758A51-3FE4-46A8-98BA-6B1369DD5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E3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21A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1A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1A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1A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1A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1A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1A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1A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1A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1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1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1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1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1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1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1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1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2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1A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21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1A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21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1A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21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1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1A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1337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3376"/>
    <w:rPr>
      <w:rFonts w:ascii="Times New Roman" w:eastAsia="Times New Roman" w:hAnsi="Times New Roman" w:cs="Times New Roman"/>
      <w:kern w:val="0"/>
      <w:sz w:val="24"/>
      <w:szCs w:val="24"/>
      <w:lang w:val="en-GB"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337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376"/>
    <w:rPr>
      <w:rFonts w:ascii="Times New Roman" w:eastAsia="Times New Roman" w:hAnsi="Times New Roman" w:cs="Times New Roman"/>
      <w:kern w:val="0"/>
      <w:sz w:val="24"/>
      <w:szCs w:val="24"/>
      <w:lang w:val="en-GB" w:eastAsia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F5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98</Words>
  <Characters>4551</Characters>
  <Application>Microsoft Office Word</Application>
  <DocSecurity>0</DocSecurity>
  <Lines>37</Lines>
  <Paragraphs>10</Paragraphs>
  <ScaleCrop>false</ScaleCrop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Fervers</dc:creator>
  <cp:keywords/>
  <dc:description/>
  <cp:lastModifiedBy>Abby Rassette</cp:lastModifiedBy>
  <cp:revision>2</cp:revision>
  <dcterms:created xsi:type="dcterms:W3CDTF">2025-06-10T09:15:00Z</dcterms:created>
  <dcterms:modified xsi:type="dcterms:W3CDTF">2025-06-10T09:15:00Z</dcterms:modified>
</cp:coreProperties>
</file>